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9DD" w:rsidRPr="00FE0081" w:rsidRDefault="004B763A" w:rsidP="00CF29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 </w:t>
      </w:r>
      <w:r w:rsidR="00CF29DD" w:rsidRPr="00FE0081">
        <w:rPr>
          <w:rFonts w:ascii="Times New Roman" w:hAnsi="Times New Roman" w:cs="Times New Roman"/>
          <w:sz w:val="24"/>
          <w:szCs w:val="24"/>
        </w:rPr>
        <w:t xml:space="preserve">Table. 16S </w:t>
      </w:r>
      <w:proofErr w:type="spellStart"/>
      <w:r w:rsidR="00CF29DD" w:rsidRPr="00FE0081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CF29DD" w:rsidRPr="00FE0081">
        <w:rPr>
          <w:rFonts w:ascii="Times New Roman" w:hAnsi="Times New Roman" w:cs="Times New Roman"/>
          <w:sz w:val="24"/>
          <w:szCs w:val="24"/>
        </w:rPr>
        <w:t xml:space="preserve"> similarity matrix (%) between UM strains and reference strains</w:t>
      </w:r>
    </w:p>
    <w:tbl>
      <w:tblPr>
        <w:tblW w:w="806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200"/>
        <w:gridCol w:w="995"/>
        <w:gridCol w:w="1106"/>
        <w:gridCol w:w="1106"/>
        <w:gridCol w:w="1017"/>
      </w:tblGrid>
      <w:tr w:rsidR="00CF29DD" w:rsidRPr="00FE0081" w:rsidTr="00E15742">
        <w:trPr>
          <w:trHeight w:val="255"/>
        </w:trPr>
        <w:tc>
          <w:tcPr>
            <w:tcW w:w="5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sz w:val="20"/>
                <w:szCs w:val="20"/>
              </w:rPr>
              <w:t>Kg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sz w:val="20"/>
                <w:szCs w:val="20"/>
              </w:rPr>
              <w:t>Kg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sz w:val="20"/>
                <w:szCs w:val="20"/>
              </w:rPr>
              <w:t>Kg2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</w:t>
            </w:r>
            <w:r w:rsidRPr="00FE0081">
              <w:rPr>
                <w:rFonts w:ascii="Arial" w:hAnsi="Arial" w:cs="Arial"/>
                <w:sz w:val="20"/>
                <w:szCs w:val="20"/>
              </w:rPr>
              <w:t>NZ2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Kg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Kg1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Kg2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2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_NZ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8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SCw-1.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SCw-1.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DSM 449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FP-000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GR-402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GR-1513-5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2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8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GR-200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277/3/0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CST050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rup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CST705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gbaekii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TCC 2735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2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ibernia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TCC 987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5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2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5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umamoton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DSM4509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0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18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nchromoge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um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TCC 19530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1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9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47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nchromogenicum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FP-0007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5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83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94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raterra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05-252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1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7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65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enu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DSM4499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9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5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7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65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F 628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1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8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0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6.9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rra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ATCC 1575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7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4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6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54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cobacterium sp</w:t>
            </w:r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JDM60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5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7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65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eraklionense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NCTC 1343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36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7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ngobardum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in DSM 4539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7.8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24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59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8.47</w:t>
            </w:r>
          </w:p>
        </w:tc>
      </w:tr>
      <w:tr w:rsidR="00CF29DD" w:rsidRPr="00FE0081" w:rsidTr="00E15742">
        <w:trPr>
          <w:trHeight w:val="255"/>
        </w:trPr>
        <w:tc>
          <w:tcPr>
            <w:tcW w:w="5200" w:type="dxa"/>
            <w:shd w:val="clear" w:color="auto" w:fill="auto"/>
            <w:noWrap/>
            <w:vAlign w:val="bottom"/>
            <w:hideMark/>
          </w:tcPr>
          <w:p w:rsidR="00CF29DD" w:rsidRPr="00FE0081" w:rsidRDefault="00CF29DD" w:rsidP="00E1574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ocardia</w:t>
            </w:r>
            <w:proofErr w:type="spellEnd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008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rcinica</w:t>
            </w:r>
            <w:proofErr w:type="spellEnd"/>
            <w:r w:rsidRPr="00FE008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FM 10152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8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85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97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:rsidR="00CF29DD" w:rsidRPr="00FE0081" w:rsidRDefault="00CF29DD" w:rsidP="00E15742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0081">
              <w:rPr>
                <w:rFonts w:ascii="Arial" w:hAnsi="Arial" w:cs="Arial"/>
                <w:sz w:val="20"/>
                <w:szCs w:val="20"/>
              </w:rPr>
              <w:t>91.85</w:t>
            </w:r>
          </w:p>
        </w:tc>
      </w:tr>
    </w:tbl>
    <w:p w:rsidR="00CF29DD" w:rsidRPr="00FE0081" w:rsidRDefault="00CF29DD" w:rsidP="00CF29DD">
      <w:pPr>
        <w:rPr>
          <w:rFonts w:ascii="Times New Roman" w:hAnsi="Times New Roman" w:cs="Times New Roman"/>
          <w:sz w:val="24"/>
          <w:szCs w:val="24"/>
        </w:rPr>
      </w:pPr>
    </w:p>
    <w:p w:rsidR="00CF29DD" w:rsidRPr="00FE0081" w:rsidRDefault="00CF29DD" w:rsidP="00CF29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5CE4" w:rsidRPr="00CF29DD" w:rsidRDefault="00D05CE4" w:rsidP="00CF29DD">
      <w:pPr>
        <w:rPr>
          <w:szCs w:val="24"/>
        </w:rPr>
      </w:pPr>
    </w:p>
    <w:sectPr w:rsidR="00D05CE4" w:rsidRPr="00CF29DD" w:rsidSect="0022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421E0"/>
    <w:multiLevelType w:val="hybridMultilevel"/>
    <w:tmpl w:val="79DA0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976063"/>
    <w:multiLevelType w:val="hybridMultilevel"/>
    <w:tmpl w:val="0A6C5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356A9F"/>
    <w:multiLevelType w:val="hybridMultilevel"/>
    <w:tmpl w:val="4E3CE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05CE4"/>
    <w:rsid w:val="00060CFA"/>
    <w:rsid w:val="00080150"/>
    <w:rsid w:val="00115D40"/>
    <w:rsid w:val="001B4A7D"/>
    <w:rsid w:val="00224059"/>
    <w:rsid w:val="00246B71"/>
    <w:rsid w:val="00251D2C"/>
    <w:rsid w:val="0027244C"/>
    <w:rsid w:val="002D1D3F"/>
    <w:rsid w:val="002E11D6"/>
    <w:rsid w:val="003008A5"/>
    <w:rsid w:val="00310E85"/>
    <w:rsid w:val="00321137"/>
    <w:rsid w:val="00384C89"/>
    <w:rsid w:val="003B0736"/>
    <w:rsid w:val="003B3ED7"/>
    <w:rsid w:val="004328B3"/>
    <w:rsid w:val="004B763A"/>
    <w:rsid w:val="00546C5E"/>
    <w:rsid w:val="005B72F6"/>
    <w:rsid w:val="007B15EB"/>
    <w:rsid w:val="007E23B3"/>
    <w:rsid w:val="00812361"/>
    <w:rsid w:val="0081402B"/>
    <w:rsid w:val="008210F8"/>
    <w:rsid w:val="00842832"/>
    <w:rsid w:val="0084749B"/>
    <w:rsid w:val="008B6326"/>
    <w:rsid w:val="009406CB"/>
    <w:rsid w:val="009468B3"/>
    <w:rsid w:val="00992FFF"/>
    <w:rsid w:val="009B54DB"/>
    <w:rsid w:val="00A00064"/>
    <w:rsid w:val="00A4514D"/>
    <w:rsid w:val="00B90D24"/>
    <w:rsid w:val="00BB5A8F"/>
    <w:rsid w:val="00C032A5"/>
    <w:rsid w:val="00CA6BCF"/>
    <w:rsid w:val="00CC2138"/>
    <w:rsid w:val="00CF29DD"/>
    <w:rsid w:val="00CF3A5A"/>
    <w:rsid w:val="00D000CD"/>
    <w:rsid w:val="00D05CE4"/>
    <w:rsid w:val="00D171F6"/>
    <w:rsid w:val="00DC7547"/>
    <w:rsid w:val="00F01B4B"/>
    <w:rsid w:val="00FE0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CE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5C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5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Default">
    <w:name w:val="Default"/>
    <w:rsid w:val="00D05CE4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MY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05CE4"/>
  </w:style>
  <w:style w:type="paragraph" w:styleId="BalloonText">
    <w:name w:val="Balloon Text"/>
    <w:basedOn w:val="Normal"/>
    <w:link w:val="BalloonTextChar"/>
    <w:uiPriority w:val="99"/>
    <w:semiHidden/>
    <w:unhideWhenUsed/>
    <w:rsid w:val="00D0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E4"/>
    <w:rPr>
      <w:rFonts w:ascii="Tahoma" w:eastAsiaTheme="minorHAnsi" w:hAnsi="Tahoma" w:cs="Tahoma"/>
      <w:sz w:val="16"/>
      <w:szCs w:val="16"/>
      <w:lang w:eastAsia="en-US"/>
    </w:rPr>
  </w:style>
  <w:style w:type="paragraph" w:styleId="NoSpacing">
    <w:name w:val="No Spacing"/>
    <w:uiPriority w:val="1"/>
    <w:qFormat/>
    <w:rsid w:val="009406CB"/>
    <w:pPr>
      <w:spacing w:after="0" w:line="240" w:lineRule="auto"/>
    </w:pPr>
    <w:rPr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4-10-09T04:14:00Z</cp:lastPrinted>
  <dcterms:created xsi:type="dcterms:W3CDTF">2015-02-14T10:08:00Z</dcterms:created>
  <dcterms:modified xsi:type="dcterms:W3CDTF">2015-02-14T10:53:00Z</dcterms:modified>
</cp:coreProperties>
</file>